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5AC" w:rsidRPr="003945AC" w:rsidRDefault="003945AC" w:rsidP="003945AC">
      <w:pPr>
        <w:jc w:val="left"/>
        <w:rPr>
          <w:rFonts w:ascii="Courier New" w:hAnsi="Courier New"/>
          <w:b/>
          <w:sz w:val="20"/>
        </w:rPr>
      </w:pPr>
      <w:proofErr w:type="gramStart"/>
      <w:r w:rsidRPr="003945AC">
        <w:rPr>
          <w:rFonts w:ascii="Courier New" w:hAnsi="Courier New" w:hint="eastAsia"/>
          <w:b/>
          <w:sz w:val="20"/>
        </w:rPr>
        <w:t>Data S1.</w:t>
      </w:r>
      <w:proofErr w:type="gramEnd"/>
      <w:r w:rsidRPr="003945AC">
        <w:rPr>
          <w:rFonts w:ascii="Courier New" w:hAnsi="Courier New" w:hint="eastAsia"/>
          <w:b/>
          <w:sz w:val="20"/>
        </w:rPr>
        <w:t xml:space="preserve"> </w:t>
      </w:r>
      <w:proofErr w:type="gramStart"/>
      <w:r w:rsidRPr="003945AC">
        <w:rPr>
          <w:rFonts w:ascii="Courier New" w:hAnsi="Courier New"/>
          <w:b/>
          <w:sz w:val="20"/>
        </w:rPr>
        <w:t>T</w:t>
      </w:r>
      <w:r w:rsidRPr="003945AC">
        <w:rPr>
          <w:rFonts w:ascii="Courier New" w:hAnsi="Courier New" w:hint="eastAsia"/>
          <w:b/>
          <w:sz w:val="20"/>
        </w:rPr>
        <w:t xml:space="preserve">he partial sequence of </w:t>
      </w:r>
      <w:proofErr w:type="spellStart"/>
      <w:r w:rsidRPr="003945AC">
        <w:rPr>
          <w:rFonts w:ascii="Courier New" w:hAnsi="Courier New"/>
          <w:b/>
          <w:i/>
          <w:iCs/>
          <w:sz w:val="20"/>
        </w:rPr>
        <w:t>A</w:t>
      </w:r>
      <w:r w:rsidRPr="003945AC">
        <w:rPr>
          <w:rFonts w:ascii="Courier New" w:hAnsi="Courier New" w:hint="eastAsia"/>
          <w:b/>
          <w:i/>
          <w:iCs/>
          <w:sz w:val="20"/>
        </w:rPr>
        <w:t>p</w:t>
      </w:r>
      <w:r w:rsidRPr="003945AC">
        <w:rPr>
          <w:rFonts w:ascii="Courier New" w:hAnsi="Courier New"/>
          <w:b/>
          <w:i/>
          <w:iCs/>
          <w:sz w:val="20"/>
        </w:rPr>
        <w:t>PDS</w:t>
      </w:r>
      <w:proofErr w:type="spellEnd"/>
      <w:r w:rsidRPr="003945AC">
        <w:rPr>
          <w:rFonts w:ascii="Courier New" w:hAnsi="Courier New"/>
          <w:b/>
          <w:sz w:val="20"/>
        </w:rPr>
        <w:t xml:space="preserve"> </w:t>
      </w:r>
      <w:r w:rsidRPr="003945AC">
        <w:rPr>
          <w:rFonts w:ascii="Courier New" w:hAnsi="Courier New" w:hint="eastAsia"/>
          <w:b/>
          <w:sz w:val="20"/>
        </w:rPr>
        <w:t xml:space="preserve">including </w:t>
      </w:r>
      <w:r w:rsidR="00D1293D">
        <w:rPr>
          <w:rFonts w:ascii="Courier New" w:hAnsi="Courier New" w:hint="eastAsia"/>
          <w:b/>
          <w:sz w:val="20"/>
        </w:rPr>
        <w:t>9</w:t>
      </w:r>
      <w:r w:rsidRPr="003945AC">
        <w:rPr>
          <w:rFonts w:ascii="Courier New" w:hAnsi="Courier New"/>
          <w:b/>
          <w:sz w:val="20"/>
        </w:rPr>
        <w:t>3</w:t>
      </w:r>
      <w:r>
        <w:rPr>
          <w:rFonts w:ascii="Courier New" w:hAnsi="Courier New" w:hint="eastAsia"/>
          <w:b/>
          <w:sz w:val="20"/>
        </w:rPr>
        <w:t>6</w:t>
      </w:r>
      <w:r w:rsidRPr="003945AC">
        <w:rPr>
          <w:rFonts w:ascii="Courier New" w:hAnsi="Courier New"/>
          <w:b/>
          <w:sz w:val="20"/>
        </w:rPr>
        <w:t>bp</w:t>
      </w:r>
      <w:r w:rsidRPr="003945AC">
        <w:rPr>
          <w:rFonts w:ascii="Courier New" w:hAnsi="Courier New" w:hint="eastAsia"/>
          <w:b/>
          <w:sz w:val="20"/>
        </w:rPr>
        <w:t>.</w:t>
      </w:r>
      <w:proofErr w:type="gramEnd"/>
    </w:p>
    <w:p w:rsidR="003945AC" w:rsidRPr="003945AC" w:rsidRDefault="003945AC" w:rsidP="003945AC">
      <w:pPr>
        <w:jc w:val="left"/>
        <w:rPr>
          <w:rFonts w:ascii="Courier New" w:hAnsi="Courier New"/>
          <w:color w:val="0000FF"/>
          <w:sz w:val="20"/>
        </w:rPr>
      </w:pP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</w:rPr>
        <w:t>1        GACTATTTTA GCAGATGCAG GCCACAAGCC CATCTTGCTG GAAGCACGTG ATGTTTTAGG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</w:rPr>
        <w:t>61       TGGAAAGGTG GCAGCATGGA AAGATGAGGA TGGTGACTGG TACGAGACTG ATTACATATA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121      TTTTTTGGGG CATACCCTAA TGTGCAGAAT CTATTTGGGG AGCTTGGTAT TAACGACCGT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181      TTGCAATGGA AGGAGCACTC TATGATTTTT GCAATGCCTA GCAAGCCTGG AGAGTTTAGT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241      CGATTTGATT TTGCTGAAGT TCTGCCTGCA CCAATAAATG GCATTTGGGC AATCTTAAAG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301      GAATAATGAA ATGCTAACTT GGCCAGAGAA AATCAAATTT GCTATTGGCC TCTTGCCTGC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361      TATGGTTGGT GGACAGTCAT ATGTTGAGGC ACAAGATGGT TTAAGTGTCC AAGAGTGGAT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421      GAGAAAGCAA GGCGTACCTG ACCGAGTAAC TGATGAAGTA TTTATTGCGA TGTCTAAGGC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481      ACTAAACTTC ATAAATCCCG ATGAACTTTC GATGCAGTGC ATCTTGATTG CTCTGAACCG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541      ATTTCTGCAG GAGAAGCATG GCTCTAAGAT GGCTTTCCTA GATGGTAATC CTCCAGAGAG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601      TTGTGCATGC CTATTGTTCA GCATATTGAG TCTCTTGGTG GTGAAGTGCG TTTGAATTCG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661      CGTATCAAAA AAATTGAGTT AAATCAGGAT GGAAGCGTGA AGAATTTTTT GCTAAGTAAT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721      GGAAGGGAGA TAAGAGGGGA TGCTTATGTC TTTGCCGCTC CAGTTGACAT CCTGAAATTG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781      CTTCTGCCTG ATGATTGGAA AGAAATCCCA TACTTCAAAA AATTGGAGAA GTTAGTAGGA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841      GTGCCGGTGA TTAATGTTCA CATATGGTTT GATAGGAAAT TAAAGAATAC ATATGATCAT</w:t>
      </w:r>
    </w:p>
    <w:p w:rsidR="00E91A30" w:rsidRPr="00E91A30" w:rsidRDefault="00E91A30" w:rsidP="00E91A30">
      <w:pPr>
        <w:widowControl w:val="0"/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</w:pPr>
      <w:r w:rsidRPr="00E91A30">
        <w:rPr>
          <w:rFonts w:ascii="Courier New" w:eastAsiaTheme="minorEastAsia" w:hAnsi="Courier New" w:cs="Courier New"/>
          <w:color w:val="0000FF"/>
          <w:kern w:val="0"/>
          <w:sz w:val="18"/>
          <w:szCs w:val="18"/>
          <w:lang w:val="zh-CN"/>
        </w:rPr>
        <w:t>901      CTACTCTTCA GCAGGAGTTC TCTTCTGGTG TGTGTG</w:t>
      </w:r>
    </w:p>
    <w:p w:rsidR="00044BCA" w:rsidRDefault="00044BCA" w:rsidP="003945AC">
      <w:pPr>
        <w:rPr>
          <w:rFonts w:ascii="Courier New" w:eastAsiaTheme="minorEastAsia" w:hAnsi="Courier New" w:cs="Courier New"/>
          <w:kern w:val="0"/>
          <w:sz w:val="20"/>
          <w:lang w:val="zh-CN"/>
        </w:rPr>
      </w:pPr>
    </w:p>
    <w:p w:rsidR="00044BCA" w:rsidRPr="003945AC" w:rsidRDefault="00044BCA" w:rsidP="003945AC">
      <w:pPr>
        <w:rPr>
          <w:sz w:val="18"/>
          <w:szCs w:val="18"/>
        </w:rPr>
      </w:pPr>
    </w:p>
    <w:sectPr w:rsidR="00044BCA" w:rsidRPr="003945AC" w:rsidSect="00C33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945AC"/>
    <w:rsid w:val="00044BCA"/>
    <w:rsid w:val="00187310"/>
    <w:rsid w:val="00313758"/>
    <w:rsid w:val="003945AC"/>
    <w:rsid w:val="007132D7"/>
    <w:rsid w:val="00774550"/>
    <w:rsid w:val="009B62DB"/>
    <w:rsid w:val="00A141A9"/>
    <w:rsid w:val="00C11AF6"/>
    <w:rsid w:val="00C33AFA"/>
    <w:rsid w:val="00D1293D"/>
    <w:rsid w:val="00E91A30"/>
    <w:rsid w:val="00EF1060"/>
    <w:rsid w:val="00FB2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5AC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29D9005E-C143-47B4-9F73-D81D76F924F4}"/>
</file>

<file path=customXml/itemProps2.xml><?xml version="1.0" encoding="utf-8"?>
<ds:datastoreItem xmlns:ds="http://schemas.openxmlformats.org/officeDocument/2006/customXml" ds:itemID="{DA9C8074-7C5F-4A55-A79D-AA2F485C16C2}"/>
</file>

<file path=customXml/itemProps3.xml><?xml version="1.0" encoding="utf-8"?>
<ds:datastoreItem xmlns:ds="http://schemas.openxmlformats.org/officeDocument/2006/customXml" ds:itemID="{9368284C-9E0E-48E4-8785-217E51B2CB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3</cp:revision>
  <dcterms:created xsi:type="dcterms:W3CDTF">2016-11-25T02:14:00Z</dcterms:created>
  <dcterms:modified xsi:type="dcterms:W3CDTF">2016-12-20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